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Baseline Characteristics According to Adiposity Changes in Wom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tbl>
      <w:tblPr>
        <w:tblW w:w="14156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34"/>
        <w:gridCol w:w="1232"/>
        <w:gridCol w:w="236"/>
        <w:gridCol w:w="1468"/>
        <w:gridCol w:w="1469"/>
        <w:gridCol w:w="934"/>
        <w:gridCol w:w="1581"/>
        <w:gridCol w:w="1581"/>
        <w:gridCol w:w="1581"/>
        <w:gridCol w:w="1140"/>
      </w:tblGrid>
      <w:tr>
        <w:trPr>
          <w:trHeight w:val="580" w:hRule="atLeast"/>
        </w:trPr>
        <w:tc>
          <w:tcPr>
            <w:tcW w:w="29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at loss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22"/>
              </w:rPr>
              <w:t xml:space="preserve"> (n = 969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3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at gai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22"/>
              </w:rPr>
              <w:t xml:space="preserve"> (n = 1787)</w:t>
            </w:r>
          </w:p>
        </w:tc>
      </w:tr>
      <w:tr>
        <w:trPr>
          <w:trHeight w:val="709" w:hRule="atLeast"/>
        </w:trPr>
        <w:tc>
          <w:tcPr>
            <w:tcW w:w="29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-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decreas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2"/>
              </w:rPr>
              <w:br/>
              <w:t>(n = 400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-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bl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2"/>
              </w:rPr>
              <w:br/>
              <w:t>(n = 378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WHR-increas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2"/>
              </w:rPr>
              <w:br/>
              <w:t>(n = 191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-</w:t>
            </w: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WHR-decreas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2"/>
              </w:rPr>
              <w:br/>
              <w:t xml:space="preserve">(n = </w:t>
            </w:r>
            <w:r>
              <w:rPr>
                <w:rFonts w:cs="Times New Roman" w:ascii="Times New Roman" w:hAnsi="Times New Roman"/>
                <w:sz w:val="22"/>
              </w:rPr>
              <w:t>42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-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bl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2"/>
              </w:rPr>
              <w:br/>
              <w:t xml:space="preserve">(n = </w:t>
            </w:r>
            <w:r>
              <w:rPr>
                <w:rFonts w:cs="Times New Roman" w:ascii="Times New Roman" w:hAnsi="Times New Roman"/>
                <w:sz w:val="22"/>
              </w:rPr>
              <w:t>724)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-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increas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2"/>
              </w:rPr>
              <w:br/>
              <w:t xml:space="preserve">(n = </w:t>
            </w:r>
            <w:r>
              <w:rPr>
                <w:rFonts w:cs="Times New Roman" w:ascii="Times New Roman" w:hAnsi="Times New Roman"/>
                <w:sz w:val="22"/>
              </w:rPr>
              <w:t>63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-</w:t>
            </w: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Age, years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7.9 ± 8.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4.5 ± 8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3 ± 8.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 ± 8.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6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7.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 ± 7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ight, cm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53.4 ± 5.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4.5 ± 5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.8 ± 5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00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53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± 5.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.6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5.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54.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 ± 5.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379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, 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5.4 ± 3.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5.1 ± 3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9 ± 3.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25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8 ± 3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7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3.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4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± 3.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0</w:t>
            </w:r>
            <w:r>
              <w:rPr>
                <w:rFonts w:cs="Times New Roman" w:ascii="Times New Roman" w:hAnsi="Times New Roman"/>
                <w:sz w:val="22"/>
              </w:rPr>
              <w:t>03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 smoker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 (1.8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 (2.4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2.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8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1 (2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2.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456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exposure, pack-years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 ± 2.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1 ± 1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 ± 2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40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± 3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089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>esidential area – rural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3 (58.2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2 (34.9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 (17.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.0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0</w:t>
            </w:r>
            <w:r>
              <w:rPr>
                <w:rFonts w:cs="Times New Roman" w:ascii="Times New Roman" w:hAnsi="Times New Roman"/>
                <w:sz w:val="22"/>
              </w:rPr>
              <w:t xml:space="preserve"> (7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3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54.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27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.001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>esidential area – urban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7 (41.8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46 (65.1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 (82.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22.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1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45.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0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72.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Adiposity index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79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MI, 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3 ± 2.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.2 ± 2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 ± 2.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66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 ± 2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2.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± 2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055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 ± 0.0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± 0.0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± 0.0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± 0.0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dominal obesity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§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</w:t>
            </w:r>
            <w:r>
              <w:rPr>
                <w:rFonts w:cs="Times New Roman" w:ascii="Times New Roman" w:hAnsi="Times New Roman"/>
                <w:sz w:val="22"/>
              </w:rPr>
              <w:t xml:space="preserve"> (9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3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88.3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  <w:r>
              <w:rPr>
                <w:rFonts w:cs="Times New Roman" w:ascii="Times New Roman" w:hAnsi="Times New Roman"/>
                <w:sz w:val="22"/>
              </w:rPr>
              <w:t xml:space="preserve"> (8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(9</w:t>
            </w:r>
            <w:r>
              <w:rPr>
                <w:rFonts w:cs="Times New Roman" w:ascii="Times New Roman" w:hAnsi="Times New Roman"/>
                <w:sz w:val="22"/>
              </w:rPr>
              <w:t>7.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89.8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9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77.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iratory function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79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VC, L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 ± 0.5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4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± 0.</w:t>
            </w: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 ± 0.4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</w:t>
            </w:r>
            <w:r>
              <w:rPr>
                <w:rFonts w:cs="Times New Roman" w:ascii="Times New Roman" w:hAnsi="Times New Roman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2"/>
              </w:rPr>
              <w:t xml:space="preserve"> ± 0.5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379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VC, % predicted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.5 ± 1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.1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12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± 1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78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± 12.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.9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12.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2"/>
              </w:rPr>
              <w:t>7.1</w:t>
            </w:r>
            <w:r>
              <w:rPr>
                <w:rFonts w:cs="Times New Roman" w:ascii="Times New Roman" w:hAnsi="Times New Roman"/>
                <w:sz w:val="22"/>
              </w:rPr>
              <w:t xml:space="preserve"> ± 12.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240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 L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 ± 0.4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8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 ± 0.4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± 0.4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7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 ± 0.4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333" w:hRule="atLeast"/>
        </w:trPr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 % predicted</w:t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± 15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.5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14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± 15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75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.0 ± 15.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.6 ± 14.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± 14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26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79" w:hRule="atLeast"/>
        </w:trPr>
        <w:tc>
          <w:tcPr>
            <w:tcW w:w="2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20"/>
              <w:rPr/>
            </w:pPr>
            <w:r>
              <w:rPr>
                <w:rFonts w:cs="Times New Roman" w:ascii="Times New Roman" w:hAnsi="Times New Roman"/>
                <w:sz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/FVC</w:t>
            </w:r>
          </w:p>
        </w:tc>
        <w:tc>
          <w:tcPr>
            <w:tcW w:w="14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1 ± 4.6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8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4.5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1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± 4.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0</w:t>
            </w: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1.2 ± 4.7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81.6 ±</w:t>
            </w: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5 ± 4.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306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eastAsia="Times New Roman"/>
          <w:lang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ja-JP"/>
        </w:rPr>
        <w:t>*</w:t>
      </w:r>
      <w:r>
        <w:rPr>
          <w:rFonts w:eastAsia="Times New Roman" w:cs="Times New Roman" w:ascii="Times New Roman" w:hAnsi="Times New Roman"/>
          <w:sz w:val="24"/>
          <w:szCs w:val="24"/>
          <w:lang w:eastAsia="ja-JP"/>
        </w:rPr>
        <w:t>Data are presented as numbers (%) or means ± standard deviations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Individual changes in FMI during follow-up were calculated with linear regression analysis. Participants with a slope of FMI change &lt; 0 were classified under the fat-loss group, and those with a slope &gt; 0 were classified under the fat-gain group. No participant had a zero-degree slope of FMI change throughout the study period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</w:rPr>
        <w:t xml:space="preserve">Individual changes in WHR during follow-up were calculated with linear regression analysis. We divided study participants with a slope of WHR change. Participants with a lower 30% of WHR change were designated to WHR-decreased group, and those with an upper 30% of WHR change were to WHR-increased group. WHR-stable group comprised the </w:t>
      </w:r>
      <w:r>
        <w:rPr>
          <w:rFonts w:cs="Times New Roman" w:ascii="Times New Roman" w:hAnsi="Times New Roman"/>
          <w:sz w:val="24"/>
          <w:szCs w:val="24"/>
        </w:rPr>
        <w:t>median</w:t>
      </w:r>
      <w:r>
        <w:rPr>
          <w:rFonts w:cs="Times New Roman" w:ascii="Times New Roman" w:hAnsi="Times New Roman"/>
          <w:sz w:val="24"/>
          <w:szCs w:val="24"/>
        </w:rPr>
        <w:t xml:space="preserve"> 40%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ticipants</w:t>
      </w:r>
      <w:r>
        <w:rPr>
          <w:rFonts w:cs="Times New Roman" w:ascii="Times New Roman" w:hAnsi="Times New Roman"/>
          <w:sz w:val="24"/>
          <w:szCs w:val="24"/>
        </w:rPr>
        <w:t>, which included a zero-degree slope.</w:t>
      </w:r>
    </w:p>
    <w:p>
      <w:pPr>
        <w:pStyle w:val="Normal"/>
        <w:spacing w:lineRule="auto" w:line="480" w:before="0" w:after="0"/>
        <w:jc w:val="left"/>
        <w:rPr>
          <w:rFonts w:eastAsia="Yu Mincho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ja-JP"/>
        </w:rPr>
        <w:t>§</w:t>
      </w:r>
      <w:r>
        <w:rPr>
          <w:rFonts w:eastAsia="Times New Roman" w:cs="Times New Roman" w:ascii="Times New Roman" w:hAnsi="Times New Roman"/>
          <w:sz w:val="24"/>
          <w:szCs w:val="24"/>
        </w:rPr>
        <w:t>Abdominal obesity in women was defined by WHR ≥ 0.80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ja-JP"/>
        </w:rPr>
        <w:t>Abbreviations: BMI, body mass index; FEV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ja-JP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ja-JP"/>
        </w:rPr>
        <w:t>, forced expiratory volume in 1 s; FMI, fat mass index; FVC, forced vital capacity; WHR, waist-to-hip ratio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ja-JP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Malgun Gothic"/>
      <w:kern w:val="2"/>
      <w:szCs w:val="22"/>
    </w:rPr>
  </w:style>
  <w:style w:type="character" w:styleId="FooterChar">
    <w:name w:val="Footer Char"/>
    <w:qFormat/>
    <w:rPr>
      <w:rFonts w:ascii="Malgun Gothic" w:hAnsi="Malgun Gothic" w:eastAsia="Malgun Gothic" w:cs="Malgun Gothic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8:41:00Z</dcterms:created>
  <dc:creator>박영목</dc:creator>
  <dc:description/>
  <cp:keywords/>
  <dc:language>en-US</dc:language>
  <cp:lastModifiedBy>Jini Mol</cp:lastModifiedBy>
  <dcterms:modified xsi:type="dcterms:W3CDTF">2023-01-25T09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